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 xml:space="preserve">Table S1: </w:t>
      </w: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US"/>
        </w:rPr>
        <w:t>Information on TaqMan Copy Number Target Assa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ap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color w:val="FF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GSTM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 xml:space="preserve">Applied Biosystem ® catalog number: Hs02595872_cn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 xml:space="preserve">Probe location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Chr.22:24376895 on NCBI build 37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  <w:t xml:space="preserve">Assay gene location: within exon 4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  <w:t>Amplicon length: 91 bp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GSTT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>Applied Biosystem ® catalog number: Hs01731033_c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>Probe location:</w:t>
      </w:r>
      <w:r>
        <w:rPr>
          <w:rFonts w:eastAsia="Times New Roman" w:cs="Arial" w:ascii="Arial" w:hAnsi="Arial"/>
          <w:color w:val="000000"/>
          <w:sz w:val="18"/>
          <w:szCs w:val="18"/>
          <w:lang w:val="en-US" w:eastAsia="fr-F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hr.1:110231936 on NCBI build 37 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  <w:t xml:space="preserve">Assay gene location: overlaps exon 5 - intron 5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s-E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s-ES" w:eastAsia="fr-FR"/>
        </w:rPr>
        <w:t>Amplicon length: 75 bp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s-E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s-ES" w:eastAsia="fr-FR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s-ES" w:eastAsia="fr-FR"/>
        </w:rPr>
        <w:t>RNase 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s-ES" w:eastAsia="fr-FR"/>
        </w:rPr>
        <w:t>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pplied Biosystem ® catalog number: 4403326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ab/>
        <w:t xml:space="preserve">Probe location: chr.14:20811565 on NCBI build 37 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  <w:t xml:space="preserve">Assay gene location: within the single exon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fr-FR"/>
        </w:rPr>
        <w:t>RNase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 gene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ab/>
        <w:t>Amplicon length: 87 bp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fr-FR"/>
      </w:rPr>
    </w:pPr>
    <w:r>
      <w:rPr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Jrnl">
    <w:name w:val="jrnl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pardfaut">
    <w:name w:val="Style par défaut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2:20:00Z</dcterms:created>
  <dc:creator>lm</dc:creator>
  <dc:description/>
  <dc:language>en-US</dc:language>
  <cp:lastModifiedBy>lm</cp:lastModifiedBy>
  <cp:lastPrinted>2014-03-25T08:46:00Z</cp:lastPrinted>
  <dcterms:modified xsi:type="dcterms:W3CDTF">2014-08-17T12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